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266D" w:rsidRPr="00766EEF" w:rsidRDefault="00E25D2F" w:rsidP="002821E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531273141"/>
      <w:r>
        <w:rPr>
          <w:rFonts w:ascii="Times New Roman" w:hAnsi="Times New Roman" w:cs="Times New Roman"/>
          <w:b/>
          <w:sz w:val="24"/>
          <w:lang w:val="en-GB"/>
        </w:rPr>
        <w:t>S2</w:t>
      </w:r>
      <w:bookmarkStart w:id="1" w:name="_GoBack"/>
      <w:bookmarkEnd w:id="1"/>
      <w:r w:rsidR="00733866" w:rsidRPr="00766EEF">
        <w:rPr>
          <w:rFonts w:ascii="Times New Roman" w:hAnsi="Times New Roman" w:cs="Times New Roman"/>
          <w:b/>
          <w:sz w:val="24"/>
          <w:lang w:val="en-GB"/>
        </w:rPr>
        <w:t xml:space="preserve"> Table</w:t>
      </w:r>
      <w:r w:rsidR="00F4266D" w:rsidRPr="00766EEF">
        <w:rPr>
          <w:rFonts w:ascii="Times New Roman" w:hAnsi="Times New Roman" w:cs="Times New Roman"/>
          <w:b/>
          <w:sz w:val="24"/>
          <w:lang w:val="en-GB"/>
        </w:rPr>
        <w:t xml:space="preserve"> – List of the 92 selected papers using only one type of approach to spatialize soil properties.</w:t>
      </w:r>
      <w:r w:rsidR="00F4266D" w:rsidRPr="00766EEF">
        <w:rPr>
          <w:rFonts w:ascii="Times New Roman" w:hAnsi="Times New Roman"/>
          <w:b/>
          <w:color w:val="231F20"/>
          <w:sz w:val="24"/>
          <w:szCs w:val="24"/>
          <w:lang w:val="en-GB"/>
        </w:rPr>
        <w:t xml:space="preserve"> </w:t>
      </w:r>
    </w:p>
    <w:bookmarkEnd w:id="0"/>
    <w:p w:rsidR="00F4266D" w:rsidRDefault="00F4266D">
      <w:pPr>
        <w:rPr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2981"/>
        <w:gridCol w:w="2362"/>
        <w:gridCol w:w="1070"/>
        <w:gridCol w:w="770"/>
        <w:gridCol w:w="1190"/>
        <w:gridCol w:w="1201"/>
        <w:gridCol w:w="3390"/>
      </w:tblGrid>
      <w:tr w:rsidR="0043464F" w:rsidRPr="00D226F9" w:rsidTr="004D29B8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  <w:t>Study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  <w:t>Soil properties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  <w:t>N. samp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  <w:t>Altitude 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  <w:t>Extent of study area (Km2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  <w:t>Density (N. samples/km2)</w:t>
            </w:r>
          </w:p>
        </w:tc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  <w:t>Method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(Bogunovic et al., 2014)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P_avail, K_avail, pH, SOM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8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92.85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IDW, Sp, OK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Camargo et al., 201</w:t>
            </w:r>
            <w:r w:rsidR="00A81C6D"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5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lay, iron, Phosphate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Kriging</w:t>
            </w:r>
          </w:p>
        </w:tc>
      </w:tr>
      <w:tr w:rsidR="0043464F" w:rsidRPr="00B7252C" w:rsidTr="004D29B8">
        <w:trPr>
          <w:trHeight w:val="52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Cruz-Carden</w:t>
            </w:r>
            <w:r w:rsidR="00A81C6D"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as et al.,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a, electrical conductivity (EC), SOC, K, Mg, SOM,  Na, pH, sodium absorption ratio (SAR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Whole Mexico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022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Ordinary kriging, simple kriging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Dou et al., 2010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C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Alask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800 (km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26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OK</w:t>
            </w:r>
          </w:p>
        </w:tc>
      </w:tr>
      <w:tr w:rsidR="0043464F" w:rsidRPr="00E25D2F" w:rsidTr="004D29B8">
        <w:trPr>
          <w:trHeight w:val="4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  <w:t>Horta et al. 2010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C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9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Direct Sequential Co-Simulation (Co-DSS)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Liu et al., 2013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TN, TP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0-3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6200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0062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OK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Mansuy et</w:t>
            </w:r>
            <w:r w:rsidR="00A81C6D"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 xml:space="preserve"> al.,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C, TN, C:N, clay, silt, sand, bulk density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9000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0018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k nearest-neighbours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  <w:t>Szopka et al. 2012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b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00-1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4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84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Ordinary kriging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Tanikawa et al., 2013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TS, TC, Bulk density, Al, Fe, Si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10-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2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380.9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Kriging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Ballabio et al., 2012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C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900-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1.5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RK</w:t>
            </w:r>
          </w:p>
        </w:tc>
      </w:tr>
      <w:tr w:rsidR="0043464F" w:rsidRPr="00D226F9" w:rsidTr="004D29B8">
        <w:trPr>
          <w:trHeight w:val="14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Colombo et al., 2015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Nitrate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-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.25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o-kriging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De Benedetto et al., 2012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lay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210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KED</w:t>
            </w:r>
          </w:p>
        </w:tc>
      </w:tr>
      <w:tr w:rsidR="0043464F" w:rsidRPr="00E25D2F" w:rsidTr="004D29B8">
        <w:trPr>
          <w:trHeight w:val="7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Lagacherie et al., 2013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lay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4.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o-kriging, Block-co-kriging</w:t>
            </w:r>
          </w:p>
        </w:tc>
      </w:tr>
      <w:tr w:rsidR="0043464F" w:rsidRPr="00D226F9" w:rsidTr="004D29B8">
        <w:trPr>
          <w:trHeight w:val="9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lastRenderedPageBreak/>
              <w:t>Levi and Rasmussen,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lay, sand, silt, gravel, cobble, total coarse fragments, redness rating, loss on ignition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73-1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62.6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830007981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RK</w:t>
            </w:r>
          </w:p>
        </w:tc>
      </w:tr>
      <w:tr w:rsidR="0043464F" w:rsidRPr="00D226F9" w:rsidTr="004D29B8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Li, 2010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M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32-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84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RK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Orton et al.,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lay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50-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2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49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ATP kriging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Roger et al.,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TP, P_avail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670.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15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RK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Sun et al., 2012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H, clay, TC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5.92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RK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Vasques et al., 2010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TC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58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39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BK, RK</w:t>
            </w:r>
          </w:p>
        </w:tc>
      </w:tr>
      <w:tr w:rsidR="0043464F" w:rsidRPr="00D226F9" w:rsidTr="004D29B8">
        <w:trPr>
          <w:trHeight w:val="7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Araujo et al., 2015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C, P, CEC, EC, Ca, Mg, K, Al, acidity, pH, BS (base saturation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LSR</w:t>
            </w:r>
          </w:p>
        </w:tc>
      </w:tr>
      <w:tr w:rsidR="0043464F" w:rsidRPr="00E25D2F" w:rsidTr="004D29B8">
        <w:trPr>
          <w:trHeight w:val="5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Araujo et al.,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M, clay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07818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034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LSR, boosted regression trees, support vector machine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Ballabio et al., 2016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and, silt, clay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9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Whole Europ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MARS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Behrens et al., 2010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Type/class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T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Cavazzi et al., 2013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Type/class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8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ANN, RF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Coulouma et al., 2016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lay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420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Regression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D'Acqui et al., 2010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C, IC, CEC, clay, pH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433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081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LSR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Debaene et al.,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H, P</w:t>
            </w: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 w:eastAsia="fr-CH"/>
              </w:rPr>
              <w:t>2</w:t>
            </w: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O</w:t>
            </w: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 w:eastAsia="fr-CH"/>
              </w:rPr>
              <w:t>5,</w:t>
            </w: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 xml:space="preserve"> K</w:t>
            </w: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 w:eastAsia="fr-CH"/>
              </w:rPr>
              <w:t>2</w:t>
            </w: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O, Mg SOC, Sand, silt, clay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5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60.4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SLR</w:t>
            </w:r>
          </w:p>
        </w:tc>
      </w:tr>
      <w:tr w:rsidR="0043464F" w:rsidRPr="00D226F9" w:rsidTr="004D29B8">
        <w:trPr>
          <w:trHeight w:val="5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A81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Dieleman et al., 2013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C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0-3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6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14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LR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Doetterl et al., 2013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S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1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LMM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Goge et al.,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aCO3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15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LSR, local regression</w:t>
            </w:r>
          </w:p>
        </w:tc>
      </w:tr>
      <w:tr w:rsidR="0043464F" w:rsidRPr="00D226F9" w:rsidTr="004D29B8">
        <w:trPr>
          <w:trHeight w:val="7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Gomez et al., 2012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lay, sand, silt, calcium carbonate, iron, CEC, SOC, pH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4.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.8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LSR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Heung et al.,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arental material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-2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47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RF</w:t>
            </w:r>
          </w:p>
        </w:tc>
      </w:tr>
      <w:tr w:rsidR="0043464F" w:rsidRPr="00E25D2F" w:rsidTr="004D29B8">
        <w:trPr>
          <w:trHeight w:val="5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Hu et al.,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lay, silt, sand, TN, total phosphorus, bulk density, SOM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 xml:space="preserve">1056 - 11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620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Ordinary Least squared (OLS), generalized least squared (GLS)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Jafari</w:t>
            </w:r>
            <w:r w:rsidR="00A81C6D"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 xml:space="preserve"> et al.,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Type/class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600-2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9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14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BRT</w:t>
            </w:r>
          </w:p>
        </w:tc>
      </w:tr>
      <w:tr w:rsidR="0043464F" w:rsidRPr="00D226F9" w:rsidTr="004D29B8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  <w:t>Ji et al. 2016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H, SOM, TN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00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45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Linear Weighted regression</w:t>
            </w:r>
          </w:p>
        </w:tc>
      </w:tr>
      <w:tr w:rsidR="0043464F" w:rsidRPr="00D226F9" w:rsidTr="004D29B8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  <w:t>Ji et al. 2015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M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SLR</w:t>
            </w:r>
          </w:p>
        </w:tc>
      </w:tr>
      <w:tr w:rsidR="0043464F" w:rsidRPr="00E25D2F" w:rsidTr="004D29B8">
        <w:trPr>
          <w:trHeight w:val="43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 xml:space="preserve">Kempen et </w:t>
            </w:r>
            <w:r w:rsidR="00A81C6D"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al., 2012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il type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Nether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67.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74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generalised linear geostatistical model (GLGM)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Kim and Zheng, 2011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K, pH, TP, nitrate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8.5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OLSR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Kim et al., 2012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Type/class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1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258373206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T</w:t>
            </w:r>
          </w:p>
        </w:tc>
      </w:tr>
      <w:tr w:rsidR="0043464F" w:rsidRPr="00D226F9" w:rsidTr="004D29B8">
        <w:trPr>
          <w:trHeight w:val="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Kodaira and Shibusawa, 2013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moisture content (MC), soil organic matter (SOM), pH, electrical conductivity (EC), cation exchange capacity (CEC), total carbon (C-t), ammonium nitrogen (N-a), hot water extractable nitrogen (N-h), nitrate nitrogen (N-n), total nitrogen (N-t), available phosphorus (P-a), and phosphorus absorptive coefficient (PAC).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3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64.5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LSR</w:t>
            </w:r>
          </w:p>
        </w:tc>
      </w:tr>
      <w:tr w:rsidR="0043464F" w:rsidRPr="00D226F9" w:rsidTr="004D29B8">
        <w:trPr>
          <w:trHeight w:val="48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Kovacevic et al., 2010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M, pH, N, potassium oxide, phosphorus pentoxide, sulphur, CEC, sand, clay, silt, type/class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6-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.7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1.87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VM, LR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Kumar et al., 2012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C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6-1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1759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074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GWRK</w:t>
            </w:r>
          </w:p>
        </w:tc>
      </w:tr>
      <w:tr w:rsidR="0043464F" w:rsidRPr="00D226F9" w:rsidTr="004D29B8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Lacarce et al., 2012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b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500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038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LMM (linear mixed model)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Lacoste et al.,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C, bulk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MLR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Lagacherie et al., 2013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lay, sand, CEC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-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68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LSR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  <w:t>Láng et al. 2016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il group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Whole Africa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Random Forest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Lemercier et al., 2012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arental material, soil drainage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64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25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BCT, RT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Liess et al., 2012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and, clay, silt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720-3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.8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RT, RF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Liu et al., 2012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lay, sand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3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12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MLR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Maynard and Johnson,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lay, sum of bases, SOM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0-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.5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OLSR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Marchant et al., 2011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d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Whole France 5500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04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LMM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McDowell et al., 2012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TC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607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18970021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LSR, RF, RT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Miller et al., 2015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C, silt, bulk, topsoil thickness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MLR</w:t>
            </w:r>
          </w:p>
        </w:tc>
      </w:tr>
      <w:tr w:rsidR="0043464F" w:rsidRPr="00E25D2F" w:rsidTr="004D29B8">
        <w:trPr>
          <w:trHeight w:val="8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  <w:t>Mouazen et al. 2010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  <w:lang w:val="en-GB" w:eastAsia="fr-CH"/>
              </w:rPr>
              <w:t>organic carbon (OC) and extractable forms of potassium (K), sodium (Na), magnesium (Mg) and phosphorous (P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  <w:lang w:val="en-GB" w:eastAsia="fr-CH"/>
              </w:rPr>
              <w:t>principal component regression (PCR), partial least squares regression (PLSR) and back propagation neural network (BPNN)</w:t>
            </w:r>
          </w:p>
        </w:tc>
      </w:tr>
      <w:tr w:rsidR="0043464F" w:rsidRPr="00D226F9" w:rsidTr="004D29B8">
        <w:trPr>
          <w:trHeight w:val="24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Munoz and Kravchenko, 2011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TC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2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08.3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MLR, PLSR</w:t>
            </w:r>
          </w:p>
        </w:tc>
      </w:tr>
      <w:tr w:rsidR="0043464F" w:rsidRPr="00D226F9" w:rsidTr="004D29B8">
        <w:trPr>
          <w:trHeight w:val="6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Nawar et al., 2016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M, clay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7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58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PLSR, SVR (SUPPORT VECTOR REGRESSION), MARS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Nocita et al., 2013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C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2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25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LSR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Odgers e</w:t>
            </w:r>
            <w:r w:rsidR="00A81C6D"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t al.,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Type/class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680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16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DSMART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Orton et al.,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C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LMC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Rad et al.,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Type/class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8-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85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18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RF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Parry and Charman, 2013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C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7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6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LR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Pascucci et al.,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C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0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88.8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LSR, cubist regression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A81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Poggio et al., 2010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Available water capacity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cot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GAM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Poggio et al., 2013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M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cot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80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GAM, RT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Poggio and Gimona,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C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cot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Whole scotland780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1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GAM_residuals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  <w:t>Poggio et al. 2016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M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cot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1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Bayesian</w:t>
            </w:r>
          </w:p>
        </w:tc>
      </w:tr>
      <w:tr w:rsidR="0043464F" w:rsidRPr="00D226F9" w:rsidTr="004D29B8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Priori et al.,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and, clay, stoniness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3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28.0130293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VM, ANN</w:t>
            </w:r>
          </w:p>
        </w:tc>
      </w:tr>
      <w:tr w:rsidR="0043464F" w:rsidRPr="00D226F9" w:rsidTr="004D29B8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Qin et al., 2012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M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24-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MLR</w:t>
            </w:r>
          </w:p>
        </w:tc>
      </w:tr>
      <w:tr w:rsidR="0043464F" w:rsidRPr="00D226F9" w:rsidTr="004D29B8">
        <w:trPr>
          <w:trHeight w:val="46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43464F" w:rsidRDefault="00A81C6D" w:rsidP="00906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Rossel et al., 2011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Water content, bulk density, clay, silt, sand, total C, Total K, Total N, C :N, total p, available P, pH, CEC, Ca</w:t>
            </w: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fr-CH"/>
              </w:rPr>
              <w:t>2+</w:t>
            </w: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, K</w:t>
            </w: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fr-CH"/>
              </w:rPr>
              <w:t>+</w:t>
            </w: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, Mg</w:t>
            </w: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fr-CH"/>
              </w:rPr>
              <w:t>2+</w:t>
            </w: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, Na</w:t>
            </w: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fr-CH"/>
              </w:rPr>
              <w:t>+</w:t>
            </w: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, Fe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1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6920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Model tree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Sequeira et al.,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Bulk density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985730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0027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RF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Shi et</w:t>
            </w:r>
            <w:r w:rsidR="00A81C6D"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 xml:space="preserve"> al., 2011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M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-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959696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028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SLR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Silveira et al., 2013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Type/class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ANN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Stevens et al.,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C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992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25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MLR</w:t>
            </w:r>
          </w:p>
        </w:tc>
      </w:tr>
      <w:tr w:rsidR="0043464F" w:rsidRPr="00D226F9" w:rsidTr="004D29B8">
        <w:trPr>
          <w:trHeight w:val="30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Sun et al., 2012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M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-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26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1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Bayesian Maximum Entropy (BME)</w:t>
            </w:r>
          </w:p>
        </w:tc>
      </w:tr>
      <w:tr w:rsidR="0043464F" w:rsidRPr="006E52DE" w:rsidTr="004D29B8">
        <w:trPr>
          <w:trHeight w:val="33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Suuster et al., 2012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C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8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i) robust prediction by using medians, (ii) ANCOVA, (iii) mixed-model analysis and (iv) random forests</w:t>
            </w:r>
          </w:p>
        </w:tc>
      </w:tr>
      <w:tr w:rsidR="0043464F" w:rsidRPr="00D226F9" w:rsidTr="004D29B8">
        <w:trPr>
          <w:trHeight w:val="7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Taghizadeh-Mehrjardi et al.,</w:t>
            </w:r>
            <w:r w:rsidR="00A81C6D"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 xml:space="preserve">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alinity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944-1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2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24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RT</w:t>
            </w:r>
          </w:p>
        </w:tc>
      </w:tr>
      <w:tr w:rsidR="0043464F" w:rsidRPr="006E52DE" w:rsidTr="004D29B8">
        <w:trPr>
          <w:trHeight w:val="51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  <w:t>Taalab et al. 2015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Bulk density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-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606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27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RF, Bayesian network naive, Bayesian network hierarchical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Taylor et al., 2013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il and watertable depth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0-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6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64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RT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A1A"/>
                <w:sz w:val="18"/>
                <w:szCs w:val="18"/>
                <w:lang w:val="en-GB" w:eastAsia="fr-CH"/>
              </w:rPr>
            </w:pPr>
            <w:bookmarkStart w:id="2" w:name="_Hlk524519063"/>
            <w:r w:rsidRPr="00D226F9">
              <w:rPr>
                <w:rFonts w:ascii="Times New Roman" w:eastAsia="Times New Roman" w:hAnsi="Times New Roman" w:cs="Times New Roman"/>
                <w:color w:val="1A1A1A"/>
                <w:sz w:val="18"/>
                <w:szCs w:val="18"/>
                <w:lang w:val="en-GB" w:eastAsia="fr-CH"/>
              </w:rPr>
              <w:t>Vašát</w:t>
            </w:r>
            <w:r w:rsidRPr="00D226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  <w:t xml:space="preserve"> </w:t>
            </w:r>
            <w:bookmarkEnd w:id="2"/>
            <w:r w:rsidRPr="00D226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  <w:t>et al.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H, Ca, Cu, Fe, K, Mg, Mn, P and Zn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A1A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1A1A1A"/>
                <w:sz w:val="18"/>
                <w:szCs w:val="18"/>
                <w:lang w:val="en-GB" w:eastAsia="fr-CH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616.6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MLR, PLSR</w:t>
            </w:r>
          </w:p>
        </w:tc>
      </w:tr>
      <w:tr w:rsidR="0043464F" w:rsidRPr="00D226F9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  <w:t>Vågen et al. 2016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C, pH, sand, sum of exchangeable bases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Whole Africa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Random Forest</w:t>
            </w:r>
          </w:p>
        </w:tc>
      </w:tr>
      <w:tr w:rsidR="0043464F" w:rsidRPr="00D226F9" w:rsidTr="004D29B8">
        <w:trPr>
          <w:trHeight w:val="70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  <w:t>Vendrame et al. 2012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lay, silt, sand, pH, totalC, P, Ca</w:t>
            </w: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fr-CH"/>
              </w:rPr>
              <w:t>2+</w:t>
            </w: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, Mg</w:t>
            </w: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fr-CH"/>
              </w:rPr>
              <w:t>2+</w:t>
            </w: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, K</w:t>
            </w: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fr-CH"/>
              </w:rPr>
              <w:t>+</w:t>
            </w: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, Al</w:t>
            </w: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fr-CH"/>
              </w:rPr>
              <w:t>3+</w:t>
            </w: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, CEC, exchangeable bases (EB), base saturation (BS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D226F9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D226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LSR</w:t>
            </w:r>
          </w:p>
        </w:tc>
      </w:tr>
      <w:tr w:rsidR="0043464F" w:rsidRPr="003B3CA3" w:rsidTr="004D29B8">
        <w:trPr>
          <w:trHeight w:val="4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Rossel and Behrens, 2010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C, clay, pH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3B3CA3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3B3CA3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3B3CA3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LR, PLSR, MARS, SVM, RF, BRT, ANN</w:t>
            </w:r>
          </w:p>
        </w:tc>
      </w:tr>
      <w:tr w:rsidR="0043464F" w:rsidRPr="006E52DE" w:rsidTr="004D29B8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Vohland et al., 2011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C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LSR, a combination of PLSR with a genetic algorithm (GA-PLSR), support vector machine regression (SVMR</w:t>
            </w:r>
          </w:p>
        </w:tc>
      </w:tr>
      <w:tr w:rsidR="0043464F" w:rsidRPr="003B3CA3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Vohland et al., 2014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C, TN, pH, MINC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5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LSR, CARS_PLS</w:t>
            </w:r>
          </w:p>
        </w:tc>
      </w:tr>
      <w:tr w:rsidR="0043464F" w:rsidRPr="003B3CA3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A81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Watt and Palmer, 2012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:N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266D" w:rsidRPr="003B3CA3" w:rsidRDefault="00F4266D" w:rsidP="0028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6802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058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RK</w:t>
            </w:r>
          </w:p>
        </w:tc>
      </w:tr>
      <w:tr w:rsidR="0043464F" w:rsidRPr="003B3CA3" w:rsidTr="004D29B8">
        <w:trPr>
          <w:trHeight w:val="57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Wetterlind et al., 2015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lay, silt, sand, SOM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9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3.47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 xml:space="preserve">Linear regression, </w:t>
            </w:r>
            <w:r w:rsidR="002A3D68"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LSR</w:t>
            </w:r>
          </w:p>
        </w:tc>
      </w:tr>
      <w:tr w:rsidR="0043464F" w:rsidRPr="003B3CA3" w:rsidTr="004D29B8">
        <w:trPr>
          <w:trHeight w:val="45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Wilford et al., 2015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alcium carbonate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Whole Australia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0172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machine learning decision tree</w:t>
            </w:r>
          </w:p>
        </w:tc>
      </w:tr>
      <w:tr w:rsidR="0043464F" w:rsidRPr="003B3CA3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Winowiecki et al., 2016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C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81-2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94509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0022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Linear mixed effects models</w:t>
            </w:r>
          </w:p>
        </w:tc>
      </w:tr>
      <w:tr w:rsidR="0043464F" w:rsidRPr="003B3CA3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A81C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fr-CH"/>
              </w:rPr>
              <w:t>Wijewardane et al., 2016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OC, IC, TC, Sand ,Clay, pH, P, CEC,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PLSR, RF, ANN, SVM</w:t>
            </w:r>
          </w:p>
        </w:tc>
      </w:tr>
      <w:tr w:rsidR="0043464F" w:rsidRPr="003B3CA3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  <w:t>Zhu et al. 2010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and, silt, clay, horizons depths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MLR</w:t>
            </w:r>
          </w:p>
        </w:tc>
      </w:tr>
      <w:tr w:rsidR="0043464F" w:rsidRPr="00B65972" w:rsidTr="004D29B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CH"/>
              </w:rPr>
              <w:t>Zhu et al. 2015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OM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76-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6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B3CA3" w:rsidRDefault="00F4266D" w:rsidP="00282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.36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266D" w:rsidRPr="003A6272" w:rsidRDefault="00F4266D" w:rsidP="00434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3B3C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MLR</w:t>
            </w:r>
          </w:p>
        </w:tc>
      </w:tr>
    </w:tbl>
    <w:p w:rsidR="00F4266D" w:rsidRPr="003A6272" w:rsidRDefault="00F4266D">
      <w:pPr>
        <w:rPr>
          <w:lang w:val="en-GB"/>
        </w:rPr>
      </w:pPr>
    </w:p>
    <w:p w:rsidR="00A43BB9" w:rsidRDefault="00A43BB9" w:rsidP="002821E0">
      <w:pPr>
        <w:rPr>
          <w:rFonts w:ascii="Times New Roman" w:hAnsi="Times New Roman" w:cs="Times New Roman"/>
          <w:b/>
          <w:sz w:val="24"/>
          <w:lang w:val="de-CH"/>
        </w:rPr>
      </w:pPr>
    </w:p>
    <w:p w:rsidR="00A43BB9" w:rsidRDefault="00A43BB9" w:rsidP="002821E0">
      <w:pPr>
        <w:rPr>
          <w:rFonts w:ascii="Times New Roman" w:hAnsi="Times New Roman" w:cs="Times New Roman"/>
          <w:b/>
          <w:sz w:val="24"/>
          <w:lang w:val="de-CH"/>
        </w:rPr>
      </w:pPr>
    </w:p>
    <w:p w:rsidR="00A243FD" w:rsidRPr="0043464F" w:rsidRDefault="00A243FD" w:rsidP="00A243FD">
      <w:pPr>
        <w:rPr>
          <w:rFonts w:ascii="Times New Roman" w:hAnsi="Times New Roman" w:cs="Times New Roman"/>
          <w:b/>
          <w:sz w:val="24"/>
          <w:lang w:val="de-CH"/>
        </w:rPr>
      </w:pPr>
      <w:r w:rsidRPr="0043464F">
        <w:rPr>
          <w:rFonts w:ascii="Times New Roman" w:hAnsi="Times New Roman" w:cs="Times New Roman"/>
          <w:b/>
          <w:sz w:val="24"/>
          <w:lang w:val="de-CH"/>
        </w:rPr>
        <w:t xml:space="preserve">References </w:t>
      </w:r>
    </w:p>
    <w:p w:rsidR="00A243FD" w:rsidRPr="002821E0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de-CH"/>
        </w:rPr>
      </w:pPr>
      <w:r w:rsidRPr="002821E0">
        <w:rPr>
          <w:rFonts w:ascii="Times New Roman" w:hAnsi="Times New Roman" w:cs="Times New Roman"/>
          <w:sz w:val="24"/>
          <w:szCs w:val="24"/>
          <w:lang w:val="de-CH"/>
        </w:rPr>
        <w:t xml:space="preserve">Araujo, S.R., Soderstrom, M., Eriksson, J., Isendahl, C., Stenborg, P., Dematte, J.A.M., 2015. </w:t>
      </w:r>
      <w:r w:rsidRPr="00A81C6D">
        <w:rPr>
          <w:rFonts w:ascii="Times New Roman" w:hAnsi="Times New Roman" w:cs="Times New Roman"/>
          <w:sz w:val="24"/>
          <w:szCs w:val="24"/>
        </w:rPr>
        <w:t xml:space="preserve">Determining soil properties in Amazonian Dark Earths by reflectance spectroscopy. </w:t>
      </w:r>
      <w:r w:rsidRPr="002821E0">
        <w:rPr>
          <w:rFonts w:ascii="Times New Roman" w:hAnsi="Times New Roman" w:cs="Times New Roman"/>
          <w:sz w:val="24"/>
          <w:szCs w:val="24"/>
          <w:lang w:val="de-CH"/>
        </w:rPr>
        <w:t>Geoderma 237, 308-317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821E0">
        <w:rPr>
          <w:rFonts w:ascii="Times New Roman" w:hAnsi="Times New Roman" w:cs="Times New Roman"/>
          <w:sz w:val="24"/>
          <w:szCs w:val="24"/>
          <w:lang w:val="de-CH"/>
        </w:rPr>
        <w:t xml:space="preserve">Araujo, S.R., Wetterlind, J., Dematte, J.A.M., Stenberg, B., 2014. </w:t>
      </w:r>
      <w:r w:rsidRPr="00A81C6D">
        <w:rPr>
          <w:rFonts w:ascii="Times New Roman" w:hAnsi="Times New Roman" w:cs="Times New Roman"/>
          <w:sz w:val="24"/>
          <w:szCs w:val="24"/>
        </w:rPr>
        <w:t>Improving the prediction performance of a large tropical vis-NIR spectroscopic soil library from Brazil by clustering into smaller subsets or use of data mining calibration techniques. Eur J Soil Sci 65(5), 718-729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Ballabio, C., Fava, F., Rosenmund, A., 2012. A plant ecology approach to digital soil mapping, improving the prediction of soil organic carbon content in alpine grasslands. Geoderma 187, 102-116.</w:t>
      </w:r>
    </w:p>
    <w:p w:rsidR="00A243FD" w:rsidRPr="002821E0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de-CH"/>
        </w:rPr>
      </w:pPr>
      <w:r w:rsidRPr="00A81C6D">
        <w:rPr>
          <w:rFonts w:ascii="Times New Roman" w:hAnsi="Times New Roman" w:cs="Times New Roman"/>
          <w:sz w:val="24"/>
          <w:szCs w:val="24"/>
        </w:rPr>
        <w:t xml:space="preserve">Ballabio, C., Panagos, P., Monatanarella, L., 2016. Mapping topsoil physical properties at European scale using the LUCAS database. </w:t>
      </w:r>
      <w:r w:rsidRPr="002821E0">
        <w:rPr>
          <w:rFonts w:ascii="Times New Roman" w:hAnsi="Times New Roman" w:cs="Times New Roman"/>
          <w:sz w:val="24"/>
          <w:szCs w:val="24"/>
          <w:lang w:val="de-CH"/>
        </w:rPr>
        <w:t>Geoderma 261, 110-123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821E0">
        <w:rPr>
          <w:rFonts w:ascii="Times New Roman" w:hAnsi="Times New Roman" w:cs="Times New Roman"/>
          <w:sz w:val="24"/>
          <w:szCs w:val="24"/>
          <w:lang w:val="de-CH"/>
        </w:rPr>
        <w:t xml:space="preserve">Behrens, T., Zhu, A.X., Schmidt, K., Scholten, T., 2010. </w:t>
      </w:r>
      <w:r w:rsidRPr="00A81C6D">
        <w:rPr>
          <w:rFonts w:ascii="Times New Roman" w:hAnsi="Times New Roman" w:cs="Times New Roman"/>
          <w:sz w:val="24"/>
          <w:szCs w:val="24"/>
        </w:rPr>
        <w:t>Multi-scale digital terrain analysis and feature selection for digital soil mapping. Geoderma 155(3-4), 175-185.</w:t>
      </w:r>
    </w:p>
    <w:p w:rsidR="00A243FD" w:rsidRPr="002821E0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fr-CH"/>
        </w:rPr>
      </w:pPr>
      <w:r w:rsidRPr="00A81C6D">
        <w:rPr>
          <w:rFonts w:ascii="Times New Roman" w:hAnsi="Times New Roman" w:cs="Times New Roman"/>
          <w:sz w:val="24"/>
          <w:szCs w:val="24"/>
        </w:rPr>
        <w:t xml:space="preserve">Bogunovic, I., Mesic, M., Zgorelec, Z., Jurisic, A., Bilandzija, D., 2014. Spatial variation of soil nutrients on sandy-loam soil. </w:t>
      </w:r>
      <w:r w:rsidRPr="002821E0">
        <w:rPr>
          <w:rFonts w:ascii="Times New Roman" w:hAnsi="Times New Roman" w:cs="Times New Roman"/>
          <w:sz w:val="24"/>
          <w:szCs w:val="24"/>
          <w:lang w:val="fr-CH"/>
        </w:rPr>
        <w:t>Soil Till Res 144, 174-183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821E0">
        <w:rPr>
          <w:rFonts w:ascii="Times New Roman" w:hAnsi="Times New Roman" w:cs="Times New Roman"/>
          <w:sz w:val="24"/>
          <w:szCs w:val="24"/>
          <w:lang w:val="fr-CH"/>
        </w:rPr>
        <w:t xml:space="preserve">Camargo, L.A., Marques, J., Barron, V., Alleoni, L.R.F., Barbosa, R.S., Pereira, G.T., 2015. </w:t>
      </w:r>
      <w:r w:rsidRPr="00A81C6D">
        <w:rPr>
          <w:rFonts w:ascii="Times New Roman" w:hAnsi="Times New Roman" w:cs="Times New Roman"/>
          <w:sz w:val="24"/>
          <w:szCs w:val="24"/>
        </w:rPr>
        <w:t>Mapping of clay, iron oxide and adsorbed phosphate in Oxisols using diffuse reflectance spectroscopy. Geoderma 251, 124-132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Cavazzi, S., Corstanje, R., Mayr, T., Hannam, J., Fealy, R., 2013. Are fine resolution digital elevation models always the best choice in digital soil mapping? Geoderma 195, 111-121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Colombo, C., Palumbo, G., Sellitto, V.M., Di Iorio, E., Castrignano, A., Stelluti, M., 2015. The effects of land use and landscape on soil nitrate availability in Southern Italy (Molise region). Geoderma 239, 1-12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Coulouma, G., Caner, L., Loonstra, E.H., Lagacherie, P., 2016. Analysing the proximal gamma radiometry in contrasting Mediterranean landscapes: Towards a regional prediction of clay content. Geoderma 266, 127-135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Cruz-Cardenas, G., Lopez-Mata, L., Ortiz-Solorio, C.A., Villasenor, J.L., Ortiz, E., Silva, J.T., Estrada-Godoy, F., 2014. Interpolation of Mexican soil properties at a scale of 1:1,000,000. Geoderma 213, 29-35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821E0">
        <w:rPr>
          <w:rFonts w:ascii="Times New Roman" w:hAnsi="Times New Roman" w:cs="Times New Roman"/>
          <w:sz w:val="24"/>
          <w:szCs w:val="24"/>
          <w:lang w:val="fr-CH"/>
        </w:rPr>
        <w:t xml:space="preserve">D'Acqui, L.P., Pucci, A., Janik, L.J., 2010. </w:t>
      </w:r>
      <w:r w:rsidRPr="00A81C6D">
        <w:rPr>
          <w:rFonts w:ascii="Times New Roman" w:hAnsi="Times New Roman" w:cs="Times New Roman"/>
          <w:sz w:val="24"/>
          <w:szCs w:val="24"/>
        </w:rPr>
        <w:t>Soil properties prediction of western Mediterranean islands with similar climatic environments by means of mid-infrared diffuse reflectance spectroscopy. Eur J Soil Sci 61(6), 865-876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De Benedetto, D., Castrignano, A., Sollitto, D., Modugno, F., Buttafuoco, G., lo Papa, G., 2012. Integrating geophysical and geostatistical techniques to map the spatial variation of clay. Geoderma 171, 53-63.</w:t>
      </w:r>
    </w:p>
    <w:p w:rsidR="00A243FD" w:rsidRPr="002821E0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de-CH"/>
        </w:rPr>
      </w:pPr>
      <w:r w:rsidRPr="006E52DE">
        <w:rPr>
          <w:rFonts w:ascii="Times New Roman" w:hAnsi="Times New Roman" w:cs="Times New Roman"/>
          <w:sz w:val="24"/>
          <w:szCs w:val="24"/>
          <w:lang w:val="de-CH"/>
        </w:rPr>
        <w:t xml:space="preserve">Debaene, G., Niedzwiecki, J., Pecio, A., Zurek, A., 2014. </w:t>
      </w:r>
      <w:r w:rsidRPr="00A81C6D">
        <w:rPr>
          <w:rFonts w:ascii="Times New Roman" w:hAnsi="Times New Roman" w:cs="Times New Roman"/>
          <w:sz w:val="24"/>
          <w:szCs w:val="24"/>
        </w:rPr>
        <w:t xml:space="preserve">Effect of the number of calibration samples on the prediction of several soil properties at the farm-scale. </w:t>
      </w:r>
      <w:r w:rsidRPr="002821E0">
        <w:rPr>
          <w:rFonts w:ascii="Times New Roman" w:hAnsi="Times New Roman" w:cs="Times New Roman"/>
          <w:sz w:val="24"/>
          <w:szCs w:val="24"/>
          <w:lang w:val="de-CH"/>
        </w:rPr>
        <w:t>Geoderma 214, 114-125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821E0">
        <w:rPr>
          <w:rFonts w:ascii="Times New Roman" w:hAnsi="Times New Roman" w:cs="Times New Roman"/>
          <w:sz w:val="24"/>
          <w:szCs w:val="24"/>
          <w:lang w:val="de-CH"/>
        </w:rPr>
        <w:t xml:space="preserve">Dieleman, W.I.J., Venter, M., Ramachandra, A., Krockenberger, A.K., Bird, M.I., 2013. </w:t>
      </w:r>
      <w:r w:rsidRPr="00A81C6D">
        <w:rPr>
          <w:rFonts w:ascii="Times New Roman" w:hAnsi="Times New Roman" w:cs="Times New Roman"/>
          <w:sz w:val="24"/>
          <w:szCs w:val="24"/>
        </w:rPr>
        <w:t>Soil carbon stocks vary predictably with altitude in tropical forests: Implications for soil carbon storage. Geoderma 204, 59-67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Doetterl, S., Stevens, A., van Oost, K., Quine, T.A., van Wesemael, B., 2013. Spatially-explicit regional-scale prediction of soil organic carbon stocks in cropland using environmental variables and mixed model approaches. Geoderma 204, 31-42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Dou, F.G., Yu, X., Ping, C.L., Michaelson, G., Guo, L.D., Jorgenson, T., 2010. Spatial variation of tundra soil organic carbon along the coastline of northern Alaska. Geoderma 154(3-4), 328-335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Goge, F., Gomez, C., Jolivet, C., Joffre, R., 2014. Which strategy is best to predict soil properties of a local site from a national Vis-NIR database? Geoderma 213, 1-9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Gomez, C., Lagacherie, P., Coulouma, G., 2012. Regional predictions of eight common soil properties and their spatial structures from hyperspectral Vis-NIR data. Geoderma 189, 176-185.</w:t>
      </w:r>
    </w:p>
    <w:p w:rsidR="00A243FD" w:rsidRPr="002821E0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de-CH"/>
        </w:rPr>
      </w:pPr>
      <w:r w:rsidRPr="006E52DE">
        <w:rPr>
          <w:rFonts w:ascii="Times New Roman" w:hAnsi="Times New Roman" w:cs="Times New Roman"/>
          <w:sz w:val="24"/>
          <w:szCs w:val="24"/>
          <w:lang w:val="de-CH"/>
        </w:rPr>
        <w:t xml:space="preserve">Heung, B., Bulmer, C.E., Schmidt, M.G., 2014. </w:t>
      </w:r>
      <w:r w:rsidRPr="00A81C6D">
        <w:rPr>
          <w:rFonts w:ascii="Times New Roman" w:hAnsi="Times New Roman" w:cs="Times New Roman"/>
          <w:sz w:val="24"/>
          <w:szCs w:val="24"/>
        </w:rPr>
        <w:t xml:space="preserve">Predictive soil parent material mapping at a regional-scale: A Random Forest approach. </w:t>
      </w:r>
      <w:r w:rsidRPr="002821E0">
        <w:rPr>
          <w:rFonts w:ascii="Times New Roman" w:hAnsi="Times New Roman" w:cs="Times New Roman"/>
          <w:sz w:val="24"/>
          <w:szCs w:val="24"/>
          <w:lang w:val="de-CH"/>
        </w:rPr>
        <w:t>Geoderma 214, 141-154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Hu, P., Wang, D., Cassidy, M.J., Stanier, S.A., 2014. Predicting the resistance profile of a spudcan penetrating sand overlying clay. Can Geotech J 51(10), 1151-1164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Jafari, A., Khademi, H., Finke, P.A., Van de Wauw, J., Ayoubi, S., 2014. Spatial prediction of soil great groups by boosted regression trees using a limited point dataset in an arid region, southeastern Iran. Geoderma 232, 148-163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Kempen, B., Brus, D.J., Heuvelink, G.B.M., 2012. Soil type mapping using the generalised linear geostatistical model: A case study in a Dutch cultivated peatland. Geoderma 189, 540-553.</w:t>
      </w:r>
    </w:p>
    <w:p w:rsidR="00A243FD" w:rsidRPr="002821E0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de-CH"/>
        </w:rPr>
      </w:pPr>
      <w:r w:rsidRPr="006E52DE">
        <w:rPr>
          <w:rFonts w:ascii="Times New Roman" w:hAnsi="Times New Roman" w:cs="Times New Roman"/>
          <w:sz w:val="24"/>
          <w:szCs w:val="24"/>
          <w:lang w:val="de-CH"/>
        </w:rPr>
        <w:t xml:space="preserve">Kim, D., Zheng, Y.B., 2011. </w:t>
      </w:r>
      <w:r w:rsidRPr="00A81C6D">
        <w:rPr>
          <w:rFonts w:ascii="Times New Roman" w:hAnsi="Times New Roman" w:cs="Times New Roman"/>
          <w:sz w:val="24"/>
          <w:szCs w:val="24"/>
        </w:rPr>
        <w:t xml:space="preserve">Scale-dependent predictability of DEM-based landform attributes for soil spatial variability in a coastal dune system. </w:t>
      </w:r>
      <w:r w:rsidRPr="002821E0">
        <w:rPr>
          <w:rFonts w:ascii="Times New Roman" w:hAnsi="Times New Roman" w:cs="Times New Roman"/>
          <w:sz w:val="24"/>
          <w:szCs w:val="24"/>
          <w:lang w:val="de-CH"/>
        </w:rPr>
        <w:t>Geoderma 164(3-4), 181-194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821E0">
        <w:rPr>
          <w:rFonts w:ascii="Times New Roman" w:hAnsi="Times New Roman" w:cs="Times New Roman"/>
          <w:sz w:val="24"/>
          <w:szCs w:val="24"/>
          <w:lang w:val="de-CH"/>
        </w:rPr>
        <w:t xml:space="preserve">Kim, J., Grunwald, S., Rivero, R.G., Robbins, R., 2012. </w:t>
      </w:r>
      <w:r w:rsidRPr="00A81C6D">
        <w:rPr>
          <w:rFonts w:ascii="Times New Roman" w:hAnsi="Times New Roman" w:cs="Times New Roman"/>
          <w:sz w:val="24"/>
          <w:szCs w:val="24"/>
        </w:rPr>
        <w:t>Multi-scale Modeling of Soil Series Using Remote Sensing in a Wetland Ecosystem. Soil Sci Soc Am J 76(6), 2327-2341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Kodaira, M., Shibusawa, S., 2013. Using a mobile real-time soil visible-near infrared sensor for high resolution soil property mapping. Geoderma 199, 64-79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Kovacevic, M., Bajat, B., Gajic, B., 2010. Soil type classification and estimation of soil properties using support vector machines. Geoderma 154(3-4), 340-347.</w:t>
      </w:r>
    </w:p>
    <w:p w:rsidR="00A243FD" w:rsidRPr="002821E0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fr-CH"/>
        </w:rPr>
      </w:pPr>
      <w:r w:rsidRPr="00A81C6D">
        <w:rPr>
          <w:rFonts w:ascii="Times New Roman" w:hAnsi="Times New Roman" w:cs="Times New Roman"/>
          <w:sz w:val="24"/>
          <w:szCs w:val="24"/>
        </w:rPr>
        <w:t xml:space="preserve">Kumar, S., Lal, R., Liu, D.S., 2012. A geographically weighted regression kriging approach for mapping soil organic carbon stock. </w:t>
      </w:r>
      <w:r w:rsidRPr="002821E0">
        <w:rPr>
          <w:rFonts w:ascii="Times New Roman" w:hAnsi="Times New Roman" w:cs="Times New Roman"/>
          <w:sz w:val="24"/>
          <w:szCs w:val="24"/>
          <w:lang w:val="fr-CH"/>
        </w:rPr>
        <w:t>Geoderma 189, 627-634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821E0">
        <w:rPr>
          <w:rFonts w:ascii="Times New Roman" w:hAnsi="Times New Roman" w:cs="Times New Roman"/>
          <w:sz w:val="24"/>
          <w:szCs w:val="24"/>
          <w:lang w:val="fr-CH"/>
        </w:rPr>
        <w:t xml:space="preserve">Lacarce, E., Saby, N.P.A., Martin, M.P., Marchant, B.P., Boulonne, L., Meersmans, J., Jolivet, C., Bispo, A., Arrouays, D., 2012. </w:t>
      </w:r>
      <w:r w:rsidRPr="00A81C6D">
        <w:rPr>
          <w:rFonts w:ascii="Times New Roman" w:hAnsi="Times New Roman" w:cs="Times New Roman"/>
          <w:sz w:val="24"/>
          <w:szCs w:val="24"/>
        </w:rPr>
        <w:t>Mapping soil Pb stocks and availability in mainland France combining regression trees with robust geostatistics. Geoderma 170, 359-368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Lacoste, M., Minasny, B., McBratney, A., Michot, D., Viaud, V., Walter, C., 2014. High resolution 3D mapping of soil organic carbon in a heterogeneous agricultural landscape. Geoderma 213, 296-311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Lagacherie, P., Sneep, A.R., Gomez, C., Bacha, S., Coulouma, G., Hamrouni, M.H., Mekki, I., 2013. Combining Vis-NIR hyperspectral imagery and legacy measured soil profiles to map subsurface soil properties in a Mediterranean area (Cap-Bon, Tunisia). Geoderma 209, 168-176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Lemercier, B., Lacoste, M., Loum, M., Walter, C., 2012. Extrapolation at regional scale of local soil knowledge using boosted classification trees: A two-step approach. Geoderma 171, 75-84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E4122">
        <w:rPr>
          <w:rFonts w:ascii="Times New Roman" w:hAnsi="Times New Roman" w:cs="Times New Roman"/>
          <w:sz w:val="24"/>
          <w:szCs w:val="24"/>
        </w:rPr>
        <w:t xml:space="preserve">Levi, M.R., Rasmussen, C., 2014. </w:t>
      </w:r>
      <w:r w:rsidRPr="00A81C6D">
        <w:rPr>
          <w:rFonts w:ascii="Times New Roman" w:hAnsi="Times New Roman" w:cs="Times New Roman"/>
          <w:sz w:val="24"/>
          <w:szCs w:val="24"/>
        </w:rPr>
        <w:t>Covariate selection with iterative principal component analysis for predicting physical soil properties. Geoderma 219, 46-57.</w:t>
      </w:r>
    </w:p>
    <w:p w:rsidR="00A243FD" w:rsidRPr="002821E0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de-CH"/>
        </w:rPr>
      </w:pPr>
      <w:r w:rsidRPr="00A81C6D">
        <w:rPr>
          <w:rFonts w:ascii="Times New Roman" w:hAnsi="Times New Roman" w:cs="Times New Roman"/>
          <w:sz w:val="24"/>
          <w:szCs w:val="24"/>
        </w:rPr>
        <w:t xml:space="preserve">Liess, M., Glaser, B., Huwe, B., 2012. Uncertainty in the spatial prediction of soil texture Comparison of regression tree and Random Forest models. </w:t>
      </w:r>
      <w:r w:rsidRPr="002821E0">
        <w:rPr>
          <w:rFonts w:ascii="Times New Roman" w:hAnsi="Times New Roman" w:cs="Times New Roman"/>
          <w:sz w:val="24"/>
          <w:szCs w:val="24"/>
          <w:lang w:val="de-CH"/>
        </w:rPr>
        <w:t>Geoderma 170, 70-79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821E0">
        <w:rPr>
          <w:rFonts w:ascii="Times New Roman" w:hAnsi="Times New Roman" w:cs="Times New Roman"/>
          <w:sz w:val="24"/>
          <w:szCs w:val="24"/>
          <w:lang w:val="de-CH"/>
        </w:rPr>
        <w:t xml:space="preserve">Liu, F., Geng, X.Y., Zhu, A.X., Fraser, W., Waddell, A., 2012. </w:t>
      </w:r>
      <w:r w:rsidRPr="00A81C6D">
        <w:rPr>
          <w:rFonts w:ascii="Times New Roman" w:hAnsi="Times New Roman" w:cs="Times New Roman"/>
          <w:sz w:val="24"/>
          <w:szCs w:val="24"/>
        </w:rPr>
        <w:t>Soil texture mapping over low relief areas using land surface feedback dynamic patterns extracted from MODIS. Geoderma 171, 44-52.</w:t>
      </w:r>
    </w:p>
    <w:p w:rsidR="00A243FD" w:rsidRPr="002821E0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fr-CH"/>
        </w:rPr>
      </w:pPr>
      <w:r w:rsidRPr="00A81C6D">
        <w:rPr>
          <w:rFonts w:ascii="Times New Roman" w:hAnsi="Times New Roman" w:cs="Times New Roman"/>
          <w:sz w:val="24"/>
          <w:szCs w:val="24"/>
        </w:rPr>
        <w:t xml:space="preserve">Liu, Z.P., Shao, M.A., Wang, Y.Q., 2013. Spatial patterns of soil total nitrogen and soil total phosphorus across the entire Loess Plateau region of China. </w:t>
      </w:r>
      <w:r w:rsidRPr="002821E0">
        <w:rPr>
          <w:rFonts w:ascii="Times New Roman" w:hAnsi="Times New Roman" w:cs="Times New Roman"/>
          <w:sz w:val="24"/>
          <w:szCs w:val="24"/>
          <w:lang w:val="fr-CH"/>
        </w:rPr>
        <w:t>Geoderma 197, 67-78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821E0">
        <w:rPr>
          <w:rFonts w:ascii="Times New Roman" w:hAnsi="Times New Roman" w:cs="Times New Roman"/>
          <w:sz w:val="24"/>
          <w:szCs w:val="24"/>
          <w:lang w:val="fr-CH"/>
        </w:rPr>
        <w:t xml:space="preserve">Mansuy, N., Thiffault, E., Pare, D., Bernier, P., Guindon, L., Villemaire, P., Poirier, V., Beaudoin, A., 2014. </w:t>
      </w:r>
      <w:r w:rsidRPr="00A81C6D">
        <w:rPr>
          <w:rFonts w:ascii="Times New Roman" w:hAnsi="Times New Roman" w:cs="Times New Roman"/>
          <w:sz w:val="24"/>
          <w:szCs w:val="24"/>
        </w:rPr>
        <w:t>Digital mapping of soil properties in Canadian managed forests at 250 m of resolution using the k-nearest neighbor method. Geoderma 235, 59-73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Marchant, B.P., Saby, N.P.A., Jolivet, C.C., Arrouays, D., Lark, R.M., 2011. Spatial prediction of soil properties with copulas. Geoderma 162(3-4), 327-334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Maynard, J.J., Johnson, M.G., 2014. Scale-dependency of LiDAR derived terrain attributes in quantitative soil-landscape modeling: Effects of grid resolution vs. neighborhood extent. Geoderma 230, 29-40.</w:t>
      </w:r>
    </w:p>
    <w:p w:rsidR="00A243FD" w:rsidRPr="002821E0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de-CH"/>
        </w:rPr>
      </w:pPr>
      <w:r w:rsidRPr="00A81C6D">
        <w:rPr>
          <w:rFonts w:ascii="Times New Roman" w:hAnsi="Times New Roman" w:cs="Times New Roman"/>
          <w:sz w:val="24"/>
          <w:szCs w:val="24"/>
        </w:rPr>
        <w:t xml:space="preserve">McDowell, M.L., Bruland, G.L., Deenik, J.L., Grunwald, S., Knox, N.M., 2012. Soil total carbon analysis in Hawaiian soils with visible, near-infrared and mid-infrared diffuse reflectance spectroscopy. </w:t>
      </w:r>
      <w:r w:rsidRPr="002821E0">
        <w:rPr>
          <w:rFonts w:ascii="Times New Roman" w:hAnsi="Times New Roman" w:cs="Times New Roman"/>
          <w:sz w:val="24"/>
          <w:szCs w:val="24"/>
          <w:lang w:val="de-CH"/>
        </w:rPr>
        <w:t>Geoderma 189, 312-320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821E0">
        <w:rPr>
          <w:rFonts w:ascii="Times New Roman" w:hAnsi="Times New Roman" w:cs="Times New Roman"/>
          <w:sz w:val="24"/>
          <w:szCs w:val="24"/>
          <w:lang w:val="de-CH"/>
        </w:rPr>
        <w:t xml:space="preserve">Miller, B.A., Koszinski, S., Wehrhan, M., Sommer, M., 2015. </w:t>
      </w:r>
      <w:r w:rsidRPr="00A81C6D">
        <w:rPr>
          <w:rFonts w:ascii="Times New Roman" w:hAnsi="Times New Roman" w:cs="Times New Roman"/>
          <w:sz w:val="24"/>
          <w:szCs w:val="24"/>
        </w:rPr>
        <w:t>Impact of multi-scale predictor selection for modeling soil properties. Geoderma 239, 97-106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Munoz, J.D., Kravchenko, A., 2011. Soil carbon mapping using on-the-go near infrared spectroscopy, topography and aerial photographs. Geoderma 166(1), 102-110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Nawar, S., Buddenbaum, H., Hill, J., Kozak, J., Mouazen, A.M., 2016. Estimating the soil clay content and organic matter by means of different calibration methods of vis-NIR diffuse reflectance spectroscopy. Soil Till Res 155, 510-522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Nocita, M., Stevens, A., Noon, C., van Wesemael, B., 2013. Prediction of soil organic carbon for different levels of soil moisture using Vis-NIR spectroscopy. Geoderma 199, 37-42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Odgers, N.P., Sun, W., McBratney, A.B., Minasny, B., Clifford, D., 2014. Disaggregating and harmonising soil map units through resampled classification trees. Geoderma 214, 91-100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Orton, T.G., Pringle, M.J., Page, K.L., Dalal, R.C., Bishop, T.F.A., 2014. Spatial prediction of soil organic carbon stock using a linear model of coregionalisation. Geoderma 230, 119-130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Parry, L.E., Charman, D.J., 2013. Modelling soil organic carbon distribution in blanket peatlands at a landscape scale. Geoderma 211, 75-84.</w:t>
      </w:r>
    </w:p>
    <w:p w:rsidR="00A243FD" w:rsidRPr="002821E0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fr-CH"/>
        </w:rPr>
      </w:pPr>
      <w:r w:rsidRPr="00A81C6D">
        <w:rPr>
          <w:rFonts w:ascii="Times New Roman" w:hAnsi="Times New Roman" w:cs="Times New Roman"/>
          <w:sz w:val="24"/>
          <w:szCs w:val="24"/>
        </w:rPr>
        <w:t xml:space="preserve">Pascucci, S., Casa, R., Belviso, C., Palombo, A., Pignatti, S., Castaldi, F., 2014. Estimation of soil organic carbon from airborne hyperspectral thermal infrared data: a case study. </w:t>
      </w:r>
      <w:r w:rsidRPr="002821E0">
        <w:rPr>
          <w:rFonts w:ascii="Times New Roman" w:hAnsi="Times New Roman" w:cs="Times New Roman"/>
          <w:sz w:val="24"/>
          <w:szCs w:val="24"/>
          <w:lang w:val="fr-CH"/>
        </w:rPr>
        <w:t>Eur J Soil Sci 65(6), 865-875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Poggio, L., Gimona, A., 2014. National scale 3D modelling of soil organic carbon stocks with uncertainty propagation - An example from Scotland. Geoderma 232, 284-299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Poggio, L., Gimona, A., Brewer, M.J., 2013. Regional scale mapping of soil properties and their uncertainty with a large number of satellite-derived covariates. Geoderma 209, 1-14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Poggio, L., Gimona, A., Brown, I., Castellazzi, M., 2010. Soil available water capacity interpolation and spatial uncertainty modelling at multiple geographical extents. Geoderma 160(2), 175-188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Priori, S., Bianconi, N., Costantini, E.A.C., 2014. Can gamma-radiometrics predict soil textural data and stoniness in different parent materials? A comparison of two machine-learning methods. Geoderma 226, 354-364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Qin, C.Z., Zhu, A.X., Qiu, W.L., Lu, Y.J., Li, B.L., Pei, T., 2012. Mapping soil organic matter in small low-relief catchments using fuzzy slope position information. Geoderma 171, 64-74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Rad, M.R.P., Toomanian, N., Khormali, F., Brungard, C.W., Komaki, C.B., Bogaert, P., 2014. Updating soil survey maps using random forest and conditioned Latin hypercube sampling in the loess derived soils of northern Iran. Geoderma 232, 97-106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Roger, A., Libohova, Z., Rossier, N., Joost, S., Maltas, A., Frossard, E., Sinaj, S., 2014. Spatial variability of soil phosphorus in the Fribourg canton, Switzerland. Geoderma 217, 26-36.</w:t>
      </w:r>
    </w:p>
    <w:p w:rsidR="00A243FD" w:rsidRPr="002821E0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fr-CH"/>
        </w:rPr>
      </w:pPr>
      <w:r w:rsidRPr="00A81C6D">
        <w:rPr>
          <w:rFonts w:ascii="Times New Roman" w:hAnsi="Times New Roman" w:cs="Times New Roman"/>
          <w:sz w:val="24"/>
          <w:szCs w:val="24"/>
        </w:rPr>
        <w:t xml:space="preserve">Rossel, R.A.V., Behrens, T., 2010. Using data mining to model and interpret soil diffuse reflectance spectra. </w:t>
      </w:r>
      <w:r w:rsidRPr="002821E0">
        <w:rPr>
          <w:rFonts w:ascii="Times New Roman" w:hAnsi="Times New Roman" w:cs="Times New Roman"/>
          <w:sz w:val="24"/>
          <w:szCs w:val="24"/>
          <w:lang w:val="fr-CH"/>
        </w:rPr>
        <w:t>Geoderma 158(1-2), 46-54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821E0">
        <w:rPr>
          <w:rFonts w:ascii="Times New Roman" w:hAnsi="Times New Roman" w:cs="Times New Roman"/>
          <w:sz w:val="24"/>
          <w:szCs w:val="24"/>
          <w:lang w:val="fr-CH"/>
        </w:rPr>
        <w:t xml:space="preserve">Rossel, R.A.V., Chappell, A., de Caritat, P., McKenzie, N.J., 2011. </w:t>
      </w:r>
      <w:r w:rsidRPr="00A81C6D">
        <w:rPr>
          <w:rFonts w:ascii="Times New Roman" w:hAnsi="Times New Roman" w:cs="Times New Roman"/>
          <w:sz w:val="24"/>
          <w:szCs w:val="24"/>
        </w:rPr>
        <w:t>On the soil information content of visible-near infrared reflectance spectra. Eur J Soil Sci 62(3), 442-453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Sequeira, C.H., Wills, S.A., Seybold, C.A., West, L.T., 2014. Predicting soil bulk density for incomplete databases. Geoderma 213, 64-73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Silveira, C.T., Oka-Fiori, C., Santos, L.J.C., Sirtoli, A.E., Silva, C.R., Botelho, M.F., 2013. Soil prediction using artificial neural networks and topographic attributes. Geoderma 195, 165-172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Stevens, F., Bogaert, P., Van Oost, K., Doetterl, S., Van Wesemael, B., 2014. Regional-scale characterization of the geomorphic control of the spatial distribution of soil organic carbon in cropland. Eur J Soil Sci 65(4), 539-552.</w:t>
      </w:r>
    </w:p>
    <w:p w:rsidR="00A243FD" w:rsidRPr="002821E0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de-CH"/>
        </w:rPr>
      </w:pPr>
      <w:r w:rsidRPr="00A81C6D">
        <w:rPr>
          <w:rFonts w:ascii="Times New Roman" w:hAnsi="Times New Roman" w:cs="Times New Roman"/>
          <w:sz w:val="24"/>
          <w:szCs w:val="24"/>
        </w:rPr>
        <w:t xml:space="preserve">Sun, W., Minasny, B., McBratney, A., 2012. Analysis and prediction of soil properties using local regression-kriging. </w:t>
      </w:r>
      <w:r w:rsidRPr="002821E0">
        <w:rPr>
          <w:rFonts w:ascii="Times New Roman" w:hAnsi="Times New Roman" w:cs="Times New Roman"/>
          <w:sz w:val="24"/>
          <w:szCs w:val="24"/>
          <w:lang w:val="de-CH"/>
        </w:rPr>
        <w:t>Geoderma 171, 16-23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821E0">
        <w:rPr>
          <w:rFonts w:ascii="Times New Roman" w:hAnsi="Times New Roman" w:cs="Times New Roman"/>
          <w:sz w:val="24"/>
          <w:szCs w:val="24"/>
          <w:lang w:val="de-CH"/>
        </w:rPr>
        <w:t xml:space="preserve">Suuster, E., Ritz, C., Roostalu, H., Kolli, R., Astover, A., 2012. </w:t>
      </w:r>
      <w:r w:rsidRPr="00A81C6D">
        <w:rPr>
          <w:rFonts w:ascii="Times New Roman" w:hAnsi="Times New Roman" w:cs="Times New Roman"/>
          <w:sz w:val="24"/>
          <w:szCs w:val="24"/>
        </w:rPr>
        <w:t>Modelling soil organic carbon concentration of mineral soils in arable land using legacy soil data. Eur J Soil Sci 63(3), 351-359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Taghizadeh-Mehrjardi, R., Minasny, B., Sarmadian, F., Malone, B.P., 2014. Digital mapping of soil salinity in Ardakan region, central Iran. Geoderma 213, 15-28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Tanikawa, T., Yamashita, N., Aizawa, S., Ohnuki, Y., Yoshinaga, S., Takahashi, M., 2013. Soil sulfur content and its spatial distribution in a small catchment covered by volcanic soil in the montane zone of central Japan. Geoderma 197, 1-8.</w:t>
      </w:r>
    </w:p>
    <w:p w:rsidR="00A243FD" w:rsidRPr="002821E0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de-CH"/>
        </w:rPr>
      </w:pPr>
      <w:r w:rsidRPr="00A81C6D">
        <w:rPr>
          <w:rFonts w:ascii="Times New Roman" w:hAnsi="Times New Roman" w:cs="Times New Roman"/>
          <w:sz w:val="24"/>
          <w:szCs w:val="24"/>
        </w:rPr>
        <w:t xml:space="preserve">Taylor, J.A., Jacob, F., Galleguillos, M., Prevot, L., Guix, N., Lagacherie, P., 2013. The utility of remotely-sensed vegetative and terrain covariates at different spatial resolutions in modelling soil and watertable depth (for digital soil mapping). </w:t>
      </w:r>
      <w:r w:rsidRPr="002821E0">
        <w:rPr>
          <w:rFonts w:ascii="Times New Roman" w:hAnsi="Times New Roman" w:cs="Times New Roman"/>
          <w:sz w:val="24"/>
          <w:szCs w:val="24"/>
          <w:lang w:val="de-CH"/>
        </w:rPr>
        <w:t>Geoderma 193, 83-93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821E0">
        <w:rPr>
          <w:rFonts w:ascii="Times New Roman" w:hAnsi="Times New Roman" w:cs="Times New Roman"/>
          <w:sz w:val="24"/>
          <w:szCs w:val="24"/>
          <w:lang w:val="de-CH"/>
        </w:rPr>
        <w:t xml:space="preserve">Vasques, G.M., Grunwald, S., Comerford, N.B., Sickman, J.O., 2010. </w:t>
      </w:r>
      <w:r w:rsidRPr="00A81C6D">
        <w:rPr>
          <w:rFonts w:ascii="Times New Roman" w:hAnsi="Times New Roman" w:cs="Times New Roman"/>
          <w:sz w:val="24"/>
          <w:szCs w:val="24"/>
        </w:rPr>
        <w:t>Regional modelling of soil carbon at multiple depths within a subtropical watershed. Geoderma 156(3-4), 326-336.</w:t>
      </w:r>
    </w:p>
    <w:p w:rsidR="00A243FD" w:rsidRPr="002821E0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de-CH"/>
        </w:rPr>
      </w:pPr>
      <w:r w:rsidRPr="00A81C6D">
        <w:rPr>
          <w:rFonts w:ascii="Times New Roman" w:hAnsi="Times New Roman" w:cs="Times New Roman"/>
          <w:sz w:val="24"/>
          <w:szCs w:val="24"/>
        </w:rPr>
        <w:t xml:space="preserve">Vohland, M., Besold, J., Hill, J., Frund, H.C., 2011. Comparing different multivariate calibration methods for the determination of soil organic carbon pools with visible to near infrared spectroscopy. </w:t>
      </w:r>
      <w:r w:rsidRPr="002821E0">
        <w:rPr>
          <w:rFonts w:ascii="Times New Roman" w:hAnsi="Times New Roman" w:cs="Times New Roman"/>
          <w:sz w:val="24"/>
          <w:szCs w:val="24"/>
          <w:lang w:val="de-CH"/>
        </w:rPr>
        <w:t>Geoderma 166(1), 198-205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821E0">
        <w:rPr>
          <w:rFonts w:ascii="Times New Roman" w:hAnsi="Times New Roman" w:cs="Times New Roman"/>
          <w:sz w:val="24"/>
          <w:szCs w:val="24"/>
          <w:lang w:val="de-CH"/>
        </w:rPr>
        <w:t xml:space="preserve">Vohland, M., Ludwig, M., Thiele-Bruhn, S., Ludwig, B., 2014. </w:t>
      </w:r>
      <w:r w:rsidRPr="00A81C6D">
        <w:rPr>
          <w:rFonts w:ascii="Times New Roman" w:hAnsi="Times New Roman" w:cs="Times New Roman"/>
          <w:sz w:val="24"/>
          <w:szCs w:val="24"/>
        </w:rPr>
        <w:t>Determination of soil properties with visible to near- and mid-infrared spectroscopy: Effects of spectral variable selection. Geoderma 223, 88-96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E52DE">
        <w:rPr>
          <w:rFonts w:ascii="Times New Roman" w:hAnsi="Times New Roman" w:cs="Times New Roman"/>
          <w:sz w:val="24"/>
          <w:szCs w:val="24"/>
          <w:lang w:val="de-CH"/>
        </w:rPr>
        <w:t xml:space="preserve">Watt, M.S., Palmer, D.J., 2012. </w:t>
      </w:r>
      <w:r w:rsidRPr="00A81C6D">
        <w:rPr>
          <w:rFonts w:ascii="Times New Roman" w:hAnsi="Times New Roman" w:cs="Times New Roman"/>
          <w:sz w:val="24"/>
          <w:szCs w:val="24"/>
        </w:rPr>
        <w:t>Use of regression kriging to develop a Carbon:Nitrogen ratio surface for New Zealand. Geoderma 183, 49-57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3866">
        <w:rPr>
          <w:rFonts w:ascii="Times New Roman" w:hAnsi="Times New Roman" w:cs="Times New Roman"/>
          <w:sz w:val="24"/>
          <w:szCs w:val="24"/>
        </w:rPr>
        <w:t xml:space="preserve">Wetterlind, J., Piikki, K., Stenberg, B., Soderstrom, M., 2015. </w:t>
      </w:r>
      <w:r w:rsidRPr="00A81C6D">
        <w:rPr>
          <w:rFonts w:ascii="Times New Roman" w:hAnsi="Times New Roman" w:cs="Times New Roman"/>
          <w:sz w:val="24"/>
          <w:szCs w:val="24"/>
        </w:rPr>
        <w:t>Exploring the predictability of soil texture and organic matter content with a commercial integrated soil profiling tool. Eur J Soil Sci 66(4), 631-638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Wijewardane, N.K., Ge, Y.F., Morgan, C.L.S., 2016. Moisture insensitive prediction of soil properties from VNIR reflectance spectra based on external parameter orthogonalization. Geoderma 267, 92-101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Wilford, J., de Caritat, P., Bui, E., 2015. Modelling the abundance of soil calcium carbonate across Australia using geochemical survey data and environmental predictors. Geoderma 259, 81-92.</w:t>
      </w:r>
    </w:p>
    <w:p w:rsidR="00A243FD" w:rsidRPr="00A81C6D" w:rsidRDefault="00A243FD" w:rsidP="00A243F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C6D">
        <w:rPr>
          <w:rFonts w:ascii="Times New Roman" w:hAnsi="Times New Roman" w:cs="Times New Roman"/>
          <w:sz w:val="24"/>
          <w:szCs w:val="24"/>
        </w:rPr>
        <w:t>Winowiecki, L., Vagen, T.G., Huising, J., 2016. Effects of land cover on ecosystem services in Tanzania: A spatial assessment of soil organic carbon. Geoderma 263, 274-283.</w:t>
      </w:r>
    </w:p>
    <w:p w:rsidR="00A243FD" w:rsidRDefault="00A243FD" w:rsidP="00A243FD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243FD" w:rsidSect="006C56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05E9" w:rsidRDefault="006B05E9" w:rsidP="0043464F">
      <w:pPr>
        <w:spacing w:after="0" w:line="240" w:lineRule="auto"/>
      </w:pPr>
      <w:r>
        <w:separator/>
      </w:r>
    </w:p>
  </w:endnote>
  <w:endnote w:type="continuationSeparator" w:id="0">
    <w:p w:rsidR="006B05E9" w:rsidRDefault="006B05E9" w:rsidP="004346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05E9" w:rsidRDefault="006B05E9" w:rsidP="0043464F">
      <w:pPr>
        <w:spacing w:after="0" w:line="240" w:lineRule="auto"/>
      </w:pPr>
      <w:r>
        <w:separator/>
      </w:r>
    </w:p>
  </w:footnote>
  <w:footnote w:type="continuationSeparator" w:id="0">
    <w:p w:rsidR="006B05E9" w:rsidRDefault="006B05E9" w:rsidP="004346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4266D"/>
    <w:rsid w:val="000449DA"/>
    <w:rsid w:val="000E3C16"/>
    <w:rsid w:val="001E462F"/>
    <w:rsid w:val="002821E0"/>
    <w:rsid w:val="002A3D68"/>
    <w:rsid w:val="003B3CA3"/>
    <w:rsid w:val="003D4016"/>
    <w:rsid w:val="0043464F"/>
    <w:rsid w:val="004D29B8"/>
    <w:rsid w:val="00531553"/>
    <w:rsid w:val="00556DE1"/>
    <w:rsid w:val="00585BCB"/>
    <w:rsid w:val="006031C9"/>
    <w:rsid w:val="00642346"/>
    <w:rsid w:val="006A0120"/>
    <w:rsid w:val="006B05E9"/>
    <w:rsid w:val="006C5606"/>
    <w:rsid w:val="006E52DE"/>
    <w:rsid w:val="00733866"/>
    <w:rsid w:val="00766EEF"/>
    <w:rsid w:val="007C0C96"/>
    <w:rsid w:val="00906A6F"/>
    <w:rsid w:val="00965049"/>
    <w:rsid w:val="00A243FD"/>
    <w:rsid w:val="00A43BB9"/>
    <w:rsid w:val="00A81C6D"/>
    <w:rsid w:val="00B7252C"/>
    <w:rsid w:val="00B75C7F"/>
    <w:rsid w:val="00BC6E4A"/>
    <w:rsid w:val="00C30C24"/>
    <w:rsid w:val="00CE728D"/>
    <w:rsid w:val="00D10AC5"/>
    <w:rsid w:val="00D226F9"/>
    <w:rsid w:val="00D25602"/>
    <w:rsid w:val="00DE3E47"/>
    <w:rsid w:val="00E15113"/>
    <w:rsid w:val="00E25D2F"/>
    <w:rsid w:val="00ED5DB1"/>
    <w:rsid w:val="00F24FD2"/>
    <w:rsid w:val="00F4266D"/>
    <w:rsid w:val="00FF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612FD1"/>
  <w15:docId w15:val="{C4085387-B0CD-4FFC-A060-2605EBDC6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266D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F4266D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4266D"/>
    <w:rPr>
      <w:color w:val="800080"/>
      <w:u w:val="single"/>
    </w:rPr>
  </w:style>
  <w:style w:type="paragraph" w:customStyle="1" w:styleId="font5">
    <w:name w:val="font5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fr-CH" w:eastAsia="fr-CH"/>
    </w:rPr>
  </w:style>
  <w:style w:type="paragraph" w:customStyle="1" w:styleId="font6">
    <w:name w:val="font6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customStyle="1" w:styleId="font7">
    <w:name w:val="font7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customStyle="1" w:styleId="font8">
    <w:name w:val="font8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customStyle="1" w:styleId="xl65">
    <w:name w:val="xl65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66">
    <w:name w:val="xl66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fr-CH" w:eastAsia="fr-CH"/>
    </w:rPr>
  </w:style>
  <w:style w:type="paragraph" w:customStyle="1" w:styleId="xl67">
    <w:name w:val="xl67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customStyle="1" w:styleId="xl68">
    <w:name w:val="xl68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69">
    <w:name w:val="xl69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0">
    <w:name w:val="xl70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31F20"/>
      <w:sz w:val="18"/>
      <w:szCs w:val="18"/>
      <w:lang w:val="fr-CH" w:eastAsia="fr-CH"/>
    </w:rPr>
  </w:style>
  <w:style w:type="paragraph" w:customStyle="1" w:styleId="xl71">
    <w:name w:val="xl71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2">
    <w:name w:val="xl72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1A1A1A"/>
      <w:sz w:val="18"/>
      <w:szCs w:val="18"/>
      <w:lang w:val="fr-CH" w:eastAsia="fr-CH"/>
    </w:rPr>
  </w:style>
  <w:style w:type="paragraph" w:customStyle="1" w:styleId="xl73">
    <w:name w:val="xl73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fr-CH" w:eastAsia="fr-CH"/>
    </w:rPr>
  </w:style>
  <w:style w:type="paragraph" w:customStyle="1" w:styleId="xl74">
    <w:name w:val="xl74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5">
    <w:name w:val="xl75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styleId="En-tte">
    <w:name w:val="header"/>
    <w:basedOn w:val="Normal"/>
    <w:link w:val="En-tteCar"/>
    <w:uiPriority w:val="99"/>
    <w:unhideWhenUsed/>
    <w:rsid w:val="00F426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4266D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F426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4266D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4266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266D"/>
    <w:rPr>
      <w:rFonts w:ascii="Times New Roman" w:hAnsi="Times New Roman" w:cs="Times New Roman"/>
      <w:sz w:val="18"/>
      <w:szCs w:val="18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F4266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4266D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4266D"/>
    <w:rPr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266D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266D"/>
    <w:rPr>
      <w:b/>
      <w:bCs/>
      <w:sz w:val="20"/>
      <w:szCs w:val="20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F4266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4266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4266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F4266D"/>
    <w:rPr>
      <w:rFonts w:ascii="Calibri" w:hAnsi="Calibri"/>
      <w:noProof/>
      <w:lang w:val="en-US"/>
    </w:rPr>
  </w:style>
  <w:style w:type="table" w:styleId="Grilledutableau">
    <w:name w:val="Table Grid"/>
    <w:basedOn w:val="TableauNormal"/>
    <w:uiPriority w:val="59"/>
    <w:rsid w:val="00E15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3412</Words>
  <Characters>18769</Characters>
  <Application>Microsoft Office Word</Application>
  <DocSecurity>0</DocSecurity>
  <Lines>156</Lines>
  <Paragraphs>4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</Company>
  <LinksUpToDate>false</LinksUpToDate>
  <CharactersWithSpaces>2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</dc:creator>
  <cp:lastModifiedBy>CC</cp:lastModifiedBy>
  <cp:revision>6</cp:revision>
  <dcterms:created xsi:type="dcterms:W3CDTF">2018-12-05T15:05:00Z</dcterms:created>
  <dcterms:modified xsi:type="dcterms:W3CDTF">2018-12-11T13:14:00Z</dcterms:modified>
</cp:coreProperties>
</file>